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5E27" w:rsidRDefault="00E25E27" w:rsidP="00E25E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2:  Complete list of significant genes changing in </w:t>
      </w:r>
      <w:proofErr w:type="spellStart"/>
      <w:r>
        <w:rPr>
          <w:rFonts w:ascii="Times New Roman" w:hAnsi="Times New Roman" w:cs="Times New Roman"/>
          <w:sz w:val="24"/>
          <w:szCs w:val="24"/>
        </w:rPr>
        <w:t>Jurk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 exposed to 100 pulses of 10 ns at 150kV/cm applied field.  Genes were selected based on log ratio (≥2, or ≤ -2) and with a p-value of ≤ 0.05.  </w:t>
      </w:r>
    </w:p>
    <w:tbl>
      <w:tblPr>
        <w:tblStyle w:val="TableSimple3"/>
        <w:tblW w:w="921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CellMar>
          <w:left w:w="115" w:type="dxa"/>
          <w:right w:w="0" w:type="dxa"/>
        </w:tblCellMar>
        <w:tblLook w:val="0000" w:firstRow="0" w:lastRow="0" w:firstColumn="0" w:lastColumn="0" w:noHBand="0" w:noVBand="0"/>
      </w:tblPr>
      <w:tblGrid>
        <w:gridCol w:w="1111"/>
        <w:gridCol w:w="4485"/>
        <w:gridCol w:w="1440"/>
        <w:gridCol w:w="990"/>
        <w:gridCol w:w="1185"/>
      </w:tblGrid>
      <w:tr w:rsidR="00E25E27" w:rsidRPr="00635DC5" w:rsidTr="006D02B6">
        <w:trPr>
          <w:trHeight w:val="113"/>
          <w:jc w:val="center"/>
        </w:trPr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5E27" w:rsidRPr="00635DC5" w:rsidRDefault="00E25E27" w:rsidP="006D02B6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635DC5">
              <w:rPr>
                <w:b/>
                <w:bCs/>
                <w:sz w:val="16"/>
                <w:szCs w:val="16"/>
              </w:rPr>
              <w:t>UniGene</w:t>
            </w:r>
            <w:proofErr w:type="spellEnd"/>
            <w:r w:rsidRPr="00635DC5">
              <w:rPr>
                <w:b/>
                <w:bCs/>
                <w:sz w:val="16"/>
                <w:szCs w:val="16"/>
              </w:rPr>
              <w:t xml:space="preserve"> ID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25E27" w:rsidRPr="00635DC5" w:rsidRDefault="00E25E27" w:rsidP="006D02B6">
            <w:pPr>
              <w:tabs>
                <w:tab w:val="left" w:pos="5157"/>
                <w:tab w:val="left" w:pos="5292"/>
              </w:tabs>
              <w:outlineLvl w:val="0"/>
              <w:rPr>
                <w:b/>
                <w:bCs/>
                <w:sz w:val="16"/>
                <w:szCs w:val="16"/>
              </w:rPr>
            </w:pPr>
            <w:r w:rsidRPr="00635DC5">
              <w:rPr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5E27" w:rsidRPr="00635DC5" w:rsidRDefault="00E25E27" w:rsidP="006D02B6">
            <w:pPr>
              <w:rPr>
                <w:b/>
                <w:bCs/>
                <w:sz w:val="16"/>
                <w:szCs w:val="16"/>
              </w:rPr>
            </w:pPr>
            <w:r w:rsidRPr="00635DC5">
              <w:rPr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5E27" w:rsidRPr="00635DC5" w:rsidRDefault="00E25E27" w:rsidP="006D02B6">
            <w:pPr>
              <w:jc w:val="center"/>
              <w:rPr>
                <w:b/>
                <w:bCs/>
                <w:sz w:val="16"/>
                <w:szCs w:val="16"/>
              </w:rPr>
            </w:pPr>
            <w:r w:rsidRPr="00635DC5">
              <w:rPr>
                <w:b/>
                <w:bCs/>
                <w:sz w:val="16"/>
                <w:szCs w:val="16"/>
              </w:rPr>
              <w:t>Fold change 150kV</w:t>
            </w:r>
            <w:r>
              <w:rPr>
                <w:b/>
                <w:bCs/>
                <w:sz w:val="16"/>
                <w:szCs w:val="16"/>
              </w:rPr>
              <w:t>nsEP</w:t>
            </w:r>
            <w:r w:rsidRPr="00635DC5">
              <w:rPr>
                <w:b/>
                <w:bCs/>
                <w:sz w:val="16"/>
                <w:szCs w:val="16"/>
              </w:rPr>
              <w:t xml:space="preserve">  vs. SHAM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5E27" w:rsidRDefault="00E25E27" w:rsidP="006D02B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-Value</w:t>
            </w:r>
          </w:p>
          <w:p w:rsidR="00E25E27" w:rsidRDefault="00E25E27" w:rsidP="006D02B6">
            <w:pPr>
              <w:jc w:val="center"/>
              <w:rPr>
                <w:b/>
                <w:bCs/>
                <w:sz w:val="16"/>
                <w:szCs w:val="16"/>
              </w:rPr>
            </w:pPr>
            <w:r w:rsidRPr="00635DC5">
              <w:rPr>
                <w:b/>
                <w:bCs/>
                <w:sz w:val="16"/>
                <w:szCs w:val="16"/>
              </w:rPr>
              <w:t>150kv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bCs/>
                <w:sz w:val="16"/>
                <w:szCs w:val="16"/>
              </w:rPr>
              <w:t>nsEP</w:t>
            </w:r>
            <w:proofErr w:type="spellEnd"/>
            <w:r w:rsidRPr="00635DC5">
              <w:rPr>
                <w:b/>
                <w:bCs/>
                <w:sz w:val="16"/>
                <w:szCs w:val="16"/>
              </w:rPr>
              <w:t xml:space="preserve"> </w:t>
            </w:r>
          </w:p>
          <w:p w:rsidR="00E25E27" w:rsidRPr="00635DC5" w:rsidRDefault="00E25E27" w:rsidP="006D02B6">
            <w:pPr>
              <w:jc w:val="center"/>
              <w:rPr>
                <w:b/>
                <w:bCs/>
                <w:sz w:val="16"/>
                <w:szCs w:val="16"/>
              </w:rPr>
            </w:pPr>
            <w:r w:rsidRPr="00635DC5">
              <w:rPr>
                <w:b/>
                <w:bCs/>
                <w:sz w:val="16"/>
                <w:szCs w:val="16"/>
              </w:rPr>
              <w:t xml:space="preserve">vs. </w:t>
            </w:r>
            <w:r>
              <w:rPr>
                <w:b/>
                <w:bCs/>
                <w:sz w:val="16"/>
                <w:szCs w:val="16"/>
              </w:rPr>
              <w:t>SHAM</w:t>
            </w:r>
          </w:p>
        </w:tc>
      </w:tr>
      <w:tr w:rsidR="00E25E27" w:rsidRPr="00635DC5" w:rsidTr="006D02B6">
        <w:trPr>
          <w:trHeight w:val="113"/>
          <w:jc w:val="center"/>
        </w:trPr>
        <w:tc>
          <w:tcPr>
            <w:tcW w:w="1111" w:type="dxa"/>
            <w:tcBorders>
              <w:top w:val="single" w:sz="4" w:space="0" w:color="auto"/>
            </w:tcBorders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5647</w:t>
            </w:r>
          </w:p>
        </w:tc>
        <w:tc>
          <w:tcPr>
            <w:tcW w:w="4485" w:type="dxa"/>
            <w:tcBorders>
              <w:top w:val="single" w:sz="4" w:space="0" w:color="auto"/>
            </w:tcBorders>
            <w:noWrap/>
            <w:vAlign w:val="bottom"/>
          </w:tcPr>
          <w:p w:rsidR="00E25E27" w:rsidRPr="00853F2F" w:rsidRDefault="00E25E27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53F2F">
              <w:rPr>
                <w:rFonts w:ascii="Calibri" w:hAnsi="Calibri"/>
                <w:color w:val="000000"/>
                <w:sz w:val="18"/>
                <w:szCs w:val="18"/>
              </w:rPr>
              <w:t>v-</w:t>
            </w:r>
            <w:proofErr w:type="spellStart"/>
            <w:r w:rsidRPr="00853F2F">
              <w:rPr>
                <w:rFonts w:ascii="Calibri" w:hAnsi="Calibri"/>
                <w:color w:val="000000"/>
                <w:sz w:val="18"/>
                <w:szCs w:val="18"/>
              </w:rPr>
              <w:t>fos</w:t>
            </w:r>
            <w:proofErr w:type="spellEnd"/>
            <w:r w:rsidRPr="00853F2F">
              <w:rPr>
                <w:rFonts w:ascii="Calibri" w:hAnsi="Calibri"/>
                <w:color w:val="000000"/>
                <w:sz w:val="18"/>
                <w:szCs w:val="18"/>
              </w:rPr>
              <w:t xml:space="preserve"> FBJ murine osteosarcoma viral oncogene homolog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O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269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31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26035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arly growth response 1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GR1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213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31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26035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arly growth response 1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GR1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941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29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903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arly growth response 4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GR4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472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44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26035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arly growth response 1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GR1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349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9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9777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ull length insert cDNA clone YP97D11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303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68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94326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asic leucine zipper nuclear factor 1 (JEM-1)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LZF1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106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81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395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early growth response 2 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GR2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981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375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6535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ual specificity phosphatase 16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USP16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832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36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48819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yntrophi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, gamma 2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NTG2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741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96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9512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inc finger protein 167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NF167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700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073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5704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v-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ju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sarcoma virus 17 oncogene homolog 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JUN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606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57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95398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ligodendrocyte transcription factor 3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LIG3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604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32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13099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lycine receptor, alpha 3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LRA3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579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397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75678</w:t>
            </w:r>
          </w:p>
        </w:tc>
        <w:tc>
          <w:tcPr>
            <w:tcW w:w="4485" w:type="dxa"/>
            <w:noWrap/>
            <w:vAlign w:val="bottom"/>
          </w:tcPr>
          <w:p w:rsidR="00E25E27" w:rsidRPr="00853F2F" w:rsidRDefault="00E25E27" w:rsidP="006D02B6">
            <w:pPr>
              <w:rPr>
                <w:rFonts w:ascii="Calibri" w:hAnsi="Calibri"/>
                <w:color w:val="000000"/>
              </w:rPr>
            </w:pPr>
            <w:r w:rsidRPr="00853F2F">
              <w:rPr>
                <w:rFonts w:ascii="Calibri" w:hAnsi="Calibri"/>
                <w:color w:val="000000"/>
              </w:rPr>
              <w:t>FBJ murine osteosarcoma viral oncogene homolog B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OSB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577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37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9086</w:t>
            </w:r>
          </w:p>
        </w:tc>
        <w:tc>
          <w:tcPr>
            <w:tcW w:w="4485" w:type="dxa"/>
            <w:noWrap/>
            <w:vAlign w:val="bottom"/>
          </w:tcPr>
          <w:p w:rsidR="00E25E27" w:rsidRPr="00853F2F" w:rsidRDefault="00E25E27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53F2F">
              <w:rPr>
                <w:rFonts w:ascii="Calibri" w:hAnsi="Calibri"/>
                <w:color w:val="000000"/>
                <w:sz w:val="18"/>
                <w:szCs w:val="18"/>
              </w:rPr>
              <w:t>discs, large (Drosophila) homolog-associated protein 1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LGAP1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523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30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2933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urinergic receptor P2Y, G-protein coupled, 12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2RY12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499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49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5704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v-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ju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sarcoma virus 17 oncogene homolog 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JUN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466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4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9601</w:t>
            </w:r>
          </w:p>
        </w:tc>
        <w:tc>
          <w:tcPr>
            <w:tcW w:w="4485" w:type="dxa"/>
            <w:noWrap/>
            <w:vAlign w:val="bottom"/>
          </w:tcPr>
          <w:p w:rsidR="00E25E27" w:rsidRPr="00853F2F" w:rsidRDefault="00E25E27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53F2F">
              <w:rPr>
                <w:rFonts w:ascii="Calibri" w:hAnsi="Calibri"/>
                <w:color w:val="000000"/>
                <w:sz w:val="16"/>
                <w:szCs w:val="16"/>
              </w:rPr>
              <w:t>Inhibitor of DNA binding 4, dominant 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egative helix-loop-helix 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D4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400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24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6247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nducible T-cell co-stimulator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COS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390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68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62246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oline-rich protein PRP2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P2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265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988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98513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do-keto reductase family 1, member C2 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KR1C2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232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894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83329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IAA1961 gene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IAA1961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178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366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82730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EGF-like repeats and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discoidi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I-like domains 3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DIL3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175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533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64983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hypothetical gene supported by BC011527; 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284260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147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901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5047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ull length insert cDNA clone ZB77E08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136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46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52756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hypothetical protein FLJ21463, 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117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52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99503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4823221, mRNA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097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94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0669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LIS family zinc finger 1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LIS1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075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730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08358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21 open reading frame 63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21orf63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055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88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0633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estri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SN3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053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9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imilar to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rgininosuccinat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synthase (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402295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981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21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6745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IAA0999 protein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IAA0999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953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490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6308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255480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255480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944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10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0814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diaphanous homolog 3 (Drosophila) 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IAPH3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920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929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1251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MGC15730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GC15730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909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48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04672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regulated in ovarian cancer 1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C1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907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46</w:t>
            </w:r>
          </w:p>
        </w:tc>
      </w:tr>
      <w:tr w:rsidR="00E25E27" w:rsidRPr="00635DC5" w:rsidTr="006D02B6">
        <w:trPr>
          <w:trHeight w:val="113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92156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dickkopf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homolog 3 (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Xenopus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laevis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KK3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894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92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9452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achshund homolog 1 (Drosophila)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ACH1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877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520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6779</w:t>
            </w:r>
          </w:p>
        </w:tc>
        <w:tc>
          <w:tcPr>
            <w:tcW w:w="4485" w:type="dxa"/>
            <w:noWrap/>
            <w:vAlign w:val="bottom"/>
          </w:tcPr>
          <w:p w:rsidR="00E25E27" w:rsidRPr="00853F2F" w:rsidRDefault="00E25E27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53F2F">
              <w:rPr>
                <w:rFonts w:ascii="Calibri" w:hAnsi="Calibri"/>
                <w:color w:val="000000"/>
                <w:sz w:val="16"/>
                <w:szCs w:val="16"/>
              </w:rPr>
              <w:t>TPTE and PTEN homologous inositol lipid phosphatase pseudogene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374491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873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44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339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metallothionei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1G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T1G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871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324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Hs.7200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IMA (never in mitosis gene a)- related kinase 9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EK9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854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75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75752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lone BGL1 mRNA sequence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848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483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13297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regulator of G-protein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ignalling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16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GS16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842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787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79806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EAD (Asp-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Glu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-Ala-Asp) box polypeptide 5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DX5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840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144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98967</w:t>
            </w:r>
          </w:p>
        </w:tc>
        <w:tc>
          <w:tcPr>
            <w:tcW w:w="4485" w:type="dxa"/>
            <w:noWrap/>
            <w:vAlign w:val="bottom"/>
          </w:tcPr>
          <w:p w:rsidR="00E25E27" w:rsidRPr="00853F2F" w:rsidRDefault="00E25E27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53F2F">
              <w:rPr>
                <w:rFonts w:ascii="Calibri" w:hAnsi="Calibri"/>
                <w:color w:val="000000"/>
                <w:sz w:val="18"/>
                <w:szCs w:val="18"/>
              </w:rPr>
              <w:t>ATPase, H+ transporting, lysosomal V0 subunit a isoform 4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TP6V0A4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839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918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5377</w:t>
            </w:r>
          </w:p>
        </w:tc>
        <w:tc>
          <w:tcPr>
            <w:tcW w:w="4485" w:type="dxa"/>
            <w:noWrap/>
            <w:vAlign w:val="bottom"/>
          </w:tcPr>
          <w:p w:rsidR="00E25E27" w:rsidRPr="00853F2F" w:rsidRDefault="00E25E27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53F2F">
              <w:rPr>
                <w:rFonts w:ascii="Calibri" w:hAnsi="Calibri"/>
                <w:color w:val="000000"/>
                <w:sz w:val="18"/>
                <w:szCs w:val="18"/>
              </w:rPr>
              <w:t>ATP-binding cassette, sub-family A (ABC1), member 10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BCA10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835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597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1017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istone 1, H2ae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IST1H2AE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810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34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6730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BI4 protein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BI4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805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309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8814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emokine (C-X-C motif) ligand 11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XCL11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798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08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485" w:type="dxa"/>
            <w:noWrap/>
            <w:vAlign w:val="bottom"/>
          </w:tcPr>
          <w:p w:rsidR="00E25E27" w:rsidRPr="00853F2F" w:rsidRDefault="00E25E27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53F2F">
              <w:rPr>
                <w:rFonts w:ascii="Calibri" w:hAnsi="Calibri"/>
                <w:color w:val="000000"/>
                <w:sz w:val="16"/>
                <w:szCs w:val="16"/>
              </w:rPr>
              <w:t>TPTE and PTEN homologous inositol lipid phosphatase pseudogene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PTEps1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779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932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82573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D repeat domain 41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DR41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766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929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76950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gene supported by AL832797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755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512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84707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5259731, mRNA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735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40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9678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35220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35220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713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39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76358</w:t>
            </w:r>
          </w:p>
        </w:tc>
        <w:tc>
          <w:tcPr>
            <w:tcW w:w="4485" w:type="dxa"/>
            <w:noWrap/>
            <w:vAlign w:val="bottom"/>
          </w:tcPr>
          <w:p w:rsidR="00E25E27" w:rsidRPr="00853F2F" w:rsidRDefault="00E25E27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53F2F">
              <w:rPr>
                <w:rFonts w:ascii="Calibri" w:hAnsi="Calibri"/>
                <w:color w:val="000000"/>
                <w:sz w:val="16"/>
                <w:szCs w:val="16"/>
              </w:rPr>
              <w:t>Calcium channel, voltage-dependent, L type, alpha 1D subunit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CNA1D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711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647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55017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uclear receptor interacting protein 1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RIP1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83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84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6847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CDNA: FLJ20931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fis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, clone ADSE01282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81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67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322</w:t>
            </w:r>
          </w:p>
        </w:tc>
        <w:tc>
          <w:tcPr>
            <w:tcW w:w="4485" w:type="dxa"/>
            <w:noWrap/>
            <w:vAlign w:val="bottom"/>
          </w:tcPr>
          <w:p w:rsidR="00E25E27" w:rsidRPr="00853F2F" w:rsidRDefault="00E25E27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53F2F">
              <w:rPr>
                <w:rFonts w:ascii="Calibri" w:hAnsi="Calibri"/>
                <w:color w:val="000000"/>
                <w:sz w:val="18"/>
                <w:szCs w:val="18"/>
              </w:rPr>
              <w:t>protein kinase, AMP-activated, alpha 1 catalytic subunit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KAA1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58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20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79693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plicing factor, arginine/serine-rich 11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FRS11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47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60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8373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IS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IS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44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211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85640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imase, polypeptide 2A, 58kDa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IM2A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34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468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47270</w:t>
            </w:r>
          </w:p>
        </w:tc>
        <w:tc>
          <w:tcPr>
            <w:tcW w:w="4485" w:type="dxa"/>
            <w:noWrap/>
            <w:vAlign w:val="bottom"/>
          </w:tcPr>
          <w:p w:rsidR="00E25E27" w:rsidRPr="00853F2F" w:rsidRDefault="00E25E27" w:rsidP="006D02B6">
            <w:pPr>
              <w:rPr>
                <w:rFonts w:ascii="Calibri" w:hAnsi="Calibri"/>
                <w:color w:val="000000"/>
              </w:rPr>
            </w:pPr>
            <w:r w:rsidRPr="00853F2F">
              <w:rPr>
                <w:rFonts w:ascii="Calibri" w:hAnsi="Calibri"/>
                <w:color w:val="000000"/>
              </w:rPr>
              <w:t>major histocompatibility complex, class II, DP alpha 1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LA-DPA1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31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615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278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4701591, mRNA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24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52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21436</w:t>
            </w:r>
          </w:p>
        </w:tc>
        <w:tc>
          <w:tcPr>
            <w:tcW w:w="4485" w:type="dxa"/>
            <w:noWrap/>
            <w:vAlign w:val="bottom"/>
          </w:tcPr>
          <w:p w:rsidR="00E25E27" w:rsidRPr="00853F2F" w:rsidRDefault="00E25E27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53F2F">
              <w:rPr>
                <w:rFonts w:ascii="Calibri" w:hAnsi="Calibri"/>
                <w:color w:val="000000"/>
                <w:sz w:val="18"/>
                <w:szCs w:val="18"/>
              </w:rPr>
              <w:t>RNA binding motif, single stranded interacting protein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BMS3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16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997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1605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nnexi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A2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NXA2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13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74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0917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ellular repressor of E1A-stimulated genes 2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REG2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10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812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416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5267205, mRNA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04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305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24980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5-hydroxytryptamine (serotonin) receptor 2A 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TR2A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03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75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5074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32310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32310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99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69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73793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vascular endothelial growth factor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VEGF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94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963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55090</w:t>
            </w:r>
          </w:p>
        </w:tc>
        <w:tc>
          <w:tcPr>
            <w:tcW w:w="4485" w:type="dxa"/>
            <w:noWrap/>
            <w:vAlign w:val="bottom"/>
          </w:tcPr>
          <w:p w:rsidR="00E25E27" w:rsidRPr="00853F2F" w:rsidRDefault="00E25E27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53F2F">
              <w:rPr>
                <w:rFonts w:ascii="Calibri" w:hAnsi="Calibri"/>
                <w:color w:val="000000"/>
                <w:sz w:val="18"/>
                <w:szCs w:val="18"/>
              </w:rPr>
              <w:t>guanine nucleotide binding protein (G protein), beta 5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NB5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94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722</w:t>
            </w:r>
          </w:p>
        </w:tc>
      </w:tr>
      <w:tr w:rsidR="00E25E27" w:rsidRPr="00635DC5" w:rsidTr="006D02B6">
        <w:trPr>
          <w:trHeight w:val="113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0633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estri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SN3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87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342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5704</w:t>
            </w:r>
          </w:p>
        </w:tc>
        <w:tc>
          <w:tcPr>
            <w:tcW w:w="4485" w:type="dxa"/>
            <w:noWrap/>
            <w:vAlign w:val="bottom"/>
          </w:tcPr>
          <w:p w:rsidR="00E25E27" w:rsidRPr="00853F2F" w:rsidRDefault="00E25E27" w:rsidP="006D02B6">
            <w:pPr>
              <w:rPr>
                <w:rFonts w:ascii="Calibri" w:hAnsi="Calibri"/>
                <w:color w:val="000000"/>
              </w:rPr>
            </w:pPr>
            <w:r w:rsidRPr="00853F2F">
              <w:rPr>
                <w:rFonts w:ascii="Calibri" w:hAnsi="Calibri"/>
                <w:color w:val="000000"/>
              </w:rPr>
              <w:t>v-</w:t>
            </w:r>
            <w:proofErr w:type="spellStart"/>
            <w:r w:rsidRPr="00853F2F">
              <w:rPr>
                <w:rFonts w:ascii="Calibri" w:hAnsi="Calibri"/>
                <w:color w:val="000000"/>
              </w:rPr>
              <w:t>jun</w:t>
            </w:r>
            <w:proofErr w:type="spellEnd"/>
            <w:r w:rsidRPr="00853F2F">
              <w:rPr>
                <w:rFonts w:ascii="Calibri" w:hAnsi="Calibri"/>
                <w:color w:val="000000"/>
              </w:rPr>
              <w:t xml:space="preserve"> sarcoma virus 17 oncogene homolog (avian)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JUN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86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50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69646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ucin 4, tracheobronchial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UC4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68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95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700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lycine receptor, alpha 2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LRA2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68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01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00929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nterleukin 23 receptor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L23R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67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34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9174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Q motif containing with AAA domain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QCA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59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366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85193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ull length insert cDNA clone YA80A03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57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20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05865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143458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143458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53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68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3702</w:t>
            </w:r>
          </w:p>
        </w:tc>
        <w:tc>
          <w:tcPr>
            <w:tcW w:w="4485" w:type="dxa"/>
            <w:noWrap/>
            <w:vAlign w:val="bottom"/>
          </w:tcPr>
          <w:p w:rsidR="00E25E27" w:rsidRPr="00853F2F" w:rsidRDefault="00E25E27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53F2F">
              <w:rPr>
                <w:rFonts w:ascii="Calibri" w:hAnsi="Calibri"/>
                <w:color w:val="000000"/>
                <w:sz w:val="18"/>
                <w:szCs w:val="18"/>
              </w:rPr>
              <w:t>membrane-spanning 4-domains, subfamily A, member 6A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S4A6A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49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39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61389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contacti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associated protein-like 4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NTNAP4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41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503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95656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ransduci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beta)-like 1X-linked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BL1X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34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643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485" w:type="dxa"/>
            <w:noWrap/>
            <w:vAlign w:val="bottom"/>
          </w:tcPr>
          <w:p w:rsidR="00E25E27" w:rsidRPr="00853F2F" w:rsidRDefault="00E25E27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53F2F">
              <w:rPr>
                <w:rFonts w:ascii="Calibri" w:hAnsi="Calibri"/>
                <w:color w:val="000000"/>
                <w:sz w:val="18"/>
                <w:szCs w:val="18"/>
              </w:rPr>
              <w:t xml:space="preserve">olfactory receptor, family 2, subfamily W, member 1 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R2W1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22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581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67639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20032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20032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08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72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839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imilar to zinc finger protein 596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283202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03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934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99674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mannose-binding lectin (protein C) 2, soluble 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BL2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99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049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5265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LIM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homeobox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HX2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98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6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71240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 kinase (PRKA) anchor protein (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gravi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) 12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KAP12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90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762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Hs.211763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MRNA; cDNA DKFZp434D1028 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85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705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61389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6 open reading frame 52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6orf52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82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690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4846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otein inhibitor of activated STAT, 2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IAS2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75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435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7066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hosphodiesterase 5A, cGMP-specific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DE5A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58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610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74147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23235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23235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48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40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5216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imilar to hypothetical protein FLJ35782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442444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25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05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54600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KFZP434L187 protein</w:t>
            </w:r>
          </w:p>
        </w:tc>
        <w:tc>
          <w:tcPr>
            <w:tcW w:w="1440" w:type="dxa"/>
            <w:vAlign w:val="bottom"/>
          </w:tcPr>
          <w:p w:rsidR="00E25E27" w:rsidRPr="00853F2F" w:rsidRDefault="00E25E27" w:rsidP="006D02B6">
            <w:pPr>
              <w:jc w:val="center"/>
              <w:rPr>
                <w:rFonts w:ascii="Calibri" w:hAnsi="Calibri"/>
                <w:color w:val="000000"/>
              </w:rPr>
            </w:pPr>
            <w:r w:rsidRPr="00853F2F">
              <w:rPr>
                <w:rFonts w:ascii="Calibri" w:hAnsi="Calibri"/>
                <w:color w:val="000000"/>
              </w:rPr>
              <w:t>DKFZP434L187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19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645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1355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hymopoietin</w:t>
            </w:r>
            <w:proofErr w:type="spellEnd"/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MPO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17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869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27049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TP synthase II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TPS2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05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625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7697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3604678, mRNA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03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49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68688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chromosome 10 open reading frame 137 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0orf137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99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60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4116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inc finger protein 403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NF403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95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961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5793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5242593, mRNA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94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335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95912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dystrophin 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MD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90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869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4648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ull length insert cDNA clone YT85D04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87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087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79858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Dimethylarginin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dimethylaminohydrol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DAH1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85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702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70108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21 open reading frame 84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21orf84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75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381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2561</w:t>
            </w:r>
          </w:p>
        </w:tc>
        <w:tc>
          <w:tcPr>
            <w:tcW w:w="4485" w:type="dxa"/>
            <w:noWrap/>
            <w:vAlign w:val="bottom"/>
          </w:tcPr>
          <w:p w:rsidR="00E25E27" w:rsidRPr="00853F2F" w:rsidRDefault="00E25E27" w:rsidP="006D02B6">
            <w:pPr>
              <w:rPr>
                <w:rFonts w:ascii="Calibri" w:hAnsi="Calibri"/>
                <w:color w:val="000000"/>
              </w:rPr>
            </w:pPr>
            <w:r w:rsidRPr="00853F2F">
              <w:rPr>
                <w:rFonts w:ascii="Calibri" w:hAnsi="Calibri"/>
                <w:color w:val="000000"/>
              </w:rPr>
              <w:t>gap junction protein, beta 3, 31kDa (</w:t>
            </w:r>
            <w:proofErr w:type="spellStart"/>
            <w:r w:rsidRPr="00853F2F">
              <w:rPr>
                <w:rFonts w:ascii="Calibri" w:hAnsi="Calibri"/>
                <w:color w:val="000000"/>
              </w:rPr>
              <w:t>connexin</w:t>
            </w:r>
            <w:proofErr w:type="spellEnd"/>
            <w:r w:rsidRPr="00853F2F">
              <w:rPr>
                <w:rFonts w:ascii="Calibri" w:hAnsi="Calibri"/>
                <w:color w:val="000000"/>
              </w:rPr>
              <w:t xml:space="preserve"> 31)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JB3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64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69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68908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AX dimerization protein 1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AD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54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951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41431</w:t>
            </w:r>
          </w:p>
        </w:tc>
        <w:tc>
          <w:tcPr>
            <w:tcW w:w="4485" w:type="dxa"/>
            <w:noWrap/>
            <w:vAlign w:val="bottom"/>
          </w:tcPr>
          <w:p w:rsidR="00E25E27" w:rsidRPr="0089402B" w:rsidRDefault="00E25E27" w:rsidP="006D02B6">
            <w:pPr>
              <w:rPr>
                <w:rFonts w:ascii="Calibri" w:hAnsi="Calibri"/>
                <w:color w:val="000000"/>
              </w:rPr>
            </w:pPr>
            <w:r w:rsidRPr="0089402B">
              <w:rPr>
                <w:rFonts w:ascii="Calibri" w:hAnsi="Calibri"/>
                <w:color w:val="000000"/>
              </w:rPr>
              <w:t>G-protein, alpha activating activity polypeptide O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NAO1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31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782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0319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lute carrier family 22 member 16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LC22A16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27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343</w:t>
            </w:r>
          </w:p>
        </w:tc>
      </w:tr>
      <w:tr w:rsidR="00E25E27" w:rsidRPr="00635DC5" w:rsidTr="006D02B6">
        <w:trPr>
          <w:trHeight w:val="113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46604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21 open reading frame 9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21orf9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22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92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50072</w:t>
            </w:r>
          </w:p>
        </w:tc>
        <w:tc>
          <w:tcPr>
            <w:tcW w:w="4485" w:type="dxa"/>
            <w:noWrap/>
            <w:vAlign w:val="bottom"/>
          </w:tcPr>
          <w:p w:rsidR="00E25E27" w:rsidRPr="00853F2F" w:rsidRDefault="00E25E27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53F2F">
              <w:rPr>
                <w:rFonts w:ascii="Calibri" w:hAnsi="Calibri"/>
                <w:color w:val="000000"/>
                <w:sz w:val="16"/>
                <w:szCs w:val="16"/>
              </w:rPr>
              <w:t>solute carrier family 4,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Na</w:t>
            </w:r>
            <w:r w:rsidRPr="00853F2F">
              <w:rPr>
                <w:rFonts w:ascii="Calibri" w:hAnsi="Calibri"/>
                <w:color w:val="000000"/>
                <w:sz w:val="16"/>
                <w:szCs w:val="16"/>
              </w:rPr>
              <w:t xml:space="preserve"> bicarbonate cotransporter, member 7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LC4A7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20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32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290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32954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32954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11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23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55089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IAA1729 protein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IAA1729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10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143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60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ctivating transcription factor 3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TF3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01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52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7482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coatomer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rotein complex, subunit zeta 2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PZ2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98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898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76556</w:t>
            </w:r>
          </w:p>
        </w:tc>
        <w:tc>
          <w:tcPr>
            <w:tcW w:w="4485" w:type="dxa"/>
            <w:noWrap/>
            <w:vAlign w:val="bottom"/>
          </w:tcPr>
          <w:p w:rsidR="00E25E27" w:rsidRPr="00853F2F" w:rsidRDefault="00E25E27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53F2F">
              <w:rPr>
                <w:rFonts w:ascii="Calibri" w:hAnsi="Calibri"/>
                <w:color w:val="000000"/>
                <w:sz w:val="18"/>
                <w:szCs w:val="18"/>
              </w:rPr>
              <w:t>protein phosphatase 1, regulatory (inhibitor) subunit 15A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PP1R15A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98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15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84918</w:t>
            </w:r>
          </w:p>
        </w:tc>
        <w:tc>
          <w:tcPr>
            <w:tcW w:w="4485" w:type="dxa"/>
            <w:noWrap/>
            <w:vAlign w:val="bottom"/>
          </w:tcPr>
          <w:p w:rsidR="00E25E27" w:rsidRPr="00853F2F" w:rsidRDefault="00E25E27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53F2F">
              <w:rPr>
                <w:rFonts w:ascii="Calibri" w:hAnsi="Calibri"/>
                <w:color w:val="000000"/>
                <w:sz w:val="16"/>
                <w:szCs w:val="16"/>
              </w:rPr>
              <w:t>Cytidine monophosphate-N-</w:t>
            </w:r>
            <w:proofErr w:type="spellStart"/>
            <w:r w:rsidRPr="00853F2F">
              <w:rPr>
                <w:rFonts w:ascii="Calibri" w:hAnsi="Calibri"/>
                <w:color w:val="000000"/>
                <w:sz w:val="16"/>
                <w:szCs w:val="16"/>
              </w:rPr>
              <w:t>acetylneuraminic</w:t>
            </w:r>
            <w:proofErr w:type="spellEnd"/>
            <w:r w:rsidRPr="00853F2F">
              <w:rPr>
                <w:rFonts w:ascii="Calibri" w:hAnsi="Calibri"/>
                <w:color w:val="000000"/>
                <w:sz w:val="16"/>
                <w:szCs w:val="16"/>
              </w:rPr>
              <w:t xml:space="preserve"> acid hydroxylase 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MAH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94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78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7657</w:t>
            </w:r>
          </w:p>
        </w:tc>
        <w:tc>
          <w:tcPr>
            <w:tcW w:w="4485" w:type="dxa"/>
            <w:noWrap/>
            <w:vAlign w:val="bottom"/>
          </w:tcPr>
          <w:p w:rsidR="00E25E27" w:rsidRPr="00853F2F" w:rsidRDefault="00E25E27" w:rsidP="006D02B6">
            <w:pPr>
              <w:rPr>
                <w:rFonts w:ascii="Calibri" w:hAnsi="Calibri"/>
                <w:color w:val="000000"/>
              </w:rPr>
            </w:pPr>
            <w:r w:rsidRPr="00853F2F">
              <w:rPr>
                <w:rFonts w:ascii="Calibri" w:hAnsi="Calibri"/>
                <w:color w:val="000000"/>
              </w:rPr>
              <w:t>ventricular zone expressed PH domain homolog 1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VEPH1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93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467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14110</w:t>
            </w:r>
          </w:p>
        </w:tc>
        <w:tc>
          <w:tcPr>
            <w:tcW w:w="4485" w:type="dxa"/>
            <w:noWrap/>
            <w:vAlign w:val="bottom"/>
          </w:tcPr>
          <w:p w:rsidR="00E25E27" w:rsidRPr="00853F2F" w:rsidRDefault="00E25E27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K+</w:t>
            </w:r>
            <w:r w:rsidRPr="00853F2F">
              <w:rPr>
                <w:rFonts w:ascii="Calibri" w:hAnsi="Calibri"/>
                <w:color w:val="000000"/>
                <w:sz w:val="16"/>
                <w:szCs w:val="16"/>
              </w:rPr>
              <w:t xml:space="preserve"> voltage-gated channel, </w:t>
            </w:r>
            <w:proofErr w:type="spellStart"/>
            <w:r w:rsidRPr="00853F2F">
              <w:rPr>
                <w:rFonts w:ascii="Calibri" w:hAnsi="Calibri"/>
                <w:color w:val="000000"/>
                <w:sz w:val="16"/>
                <w:szCs w:val="16"/>
              </w:rPr>
              <w:t>Shal</w:t>
            </w:r>
            <w:proofErr w:type="spellEnd"/>
            <w:r w:rsidRPr="00853F2F">
              <w:rPr>
                <w:rFonts w:ascii="Calibri" w:hAnsi="Calibri"/>
                <w:color w:val="000000"/>
                <w:sz w:val="16"/>
                <w:szCs w:val="16"/>
              </w:rPr>
              <w:t>-related subfamily, member 3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CND3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91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239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5058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H2 domain-containing molecule EAT2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AT2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91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548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77677</w:t>
            </w:r>
          </w:p>
        </w:tc>
        <w:tc>
          <w:tcPr>
            <w:tcW w:w="4485" w:type="dxa"/>
            <w:noWrap/>
            <w:vAlign w:val="bottom"/>
          </w:tcPr>
          <w:p w:rsidR="00E25E27" w:rsidRPr="00853F2F" w:rsidRDefault="00E25E27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53F2F">
              <w:rPr>
                <w:rFonts w:ascii="Calibri" w:hAnsi="Calibri"/>
                <w:color w:val="000000"/>
                <w:sz w:val="16"/>
                <w:szCs w:val="16"/>
              </w:rPr>
              <w:t xml:space="preserve">NADH dehydrogenase (ubiquinone) 1 alpha </w:t>
            </w:r>
            <w:proofErr w:type="spellStart"/>
            <w:r w:rsidRPr="00853F2F">
              <w:rPr>
                <w:rFonts w:ascii="Calibri" w:hAnsi="Calibri"/>
                <w:color w:val="000000"/>
                <w:sz w:val="16"/>
                <w:szCs w:val="16"/>
              </w:rPr>
              <w:t>subcomplex</w:t>
            </w:r>
            <w:proofErr w:type="spellEnd"/>
            <w:r w:rsidRPr="00853F2F">
              <w:rPr>
                <w:rFonts w:ascii="Calibri" w:hAnsi="Calibri"/>
                <w:color w:val="000000"/>
                <w:sz w:val="16"/>
                <w:szCs w:val="16"/>
              </w:rPr>
              <w:t>, 10, 42kDa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DUFA10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86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82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85352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PS8-like 3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PS8L3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77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133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0406</w:t>
            </w:r>
          </w:p>
        </w:tc>
        <w:tc>
          <w:tcPr>
            <w:tcW w:w="4485" w:type="dxa"/>
            <w:noWrap/>
            <w:vAlign w:val="bottom"/>
          </w:tcPr>
          <w:p w:rsidR="00E25E27" w:rsidRPr="00853F2F" w:rsidRDefault="00E25E27" w:rsidP="006D02B6">
            <w:pPr>
              <w:rPr>
                <w:rFonts w:ascii="Calibri" w:hAnsi="Calibri"/>
                <w:color w:val="000000"/>
              </w:rPr>
            </w:pPr>
            <w:r w:rsidRPr="00853F2F">
              <w:rPr>
                <w:rFonts w:ascii="Calibri" w:hAnsi="Calibri"/>
                <w:color w:val="000000"/>
              </w:rPr>
              <w:t xml:space="preserve">Non-coding transcript, </w:t>
            </w:r>
            <w:proofErr w:type="spellStart"/>
            <w:r w:rsidRPr="00853F2F">
              <w:rPr>
                <w:rFonts w:ascii="Calibri" w:hAnsi="Calibri"/>
                <w:color w:val="000000"/>
              </w:rPr>
              <w:t>polyA</w:t>
            </w:r>
            <w:proofErr w:type="spellEnd"/>
            <w:r w:rsidRPr="00853F2F">
              <w:rPr>
                <w:rFonts w:ascii="Calibri" w:hAnsi="Calibri"/>
                <w:color w:val="000000"/>
              </w:rPr>
              <w:t xml:space="preserve"> signal, clone 78-E/T5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69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507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4313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arly growth response 3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GR3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65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163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89826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inc finger protein 236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NF236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63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015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53952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5'-nucleotidase,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cto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CD73)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T5E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58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407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76206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Kruppel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-like factor 4 (gut)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LF4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57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711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0247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hosphatase and actin regulator 2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HACTR2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55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996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4525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irror-image polydactyly 1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IPOL1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52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111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50470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ceruloplasmi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ferroxidase)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P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44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41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71825</w:t>
            </w:r>
          </w:p>
        </w:tc>
        <w:tc>
          <w:tcPr>
            <w:tcW w:w="4485" w:type="dxa"/>
            <w:noWrap/>
            <w:vAlign w:val="bottom"/>
          </w:tcPr>
          <w:p w:rsidR="00E25E27" w:rsidRPr="00853F2F" w:rsidRDefault="00E25E27" w:rsidP="006D02B6">
            <w:pPr>
              <w:rPr>
                <w:rFonts w:ascii="Calibri" w:hAnsi="Calibri"/>
                <w:color w:val="000000"/>
              </w:rPr>
            </w:pPr>
            <w:r w:rsidRPr="00853F2F">
              <w:rPr>
                <w:rFonts w:ascii="Calibri" w:hAnsi="Calibri"/>
                <w:color w:val="000000"/>
              </w:rPr>
              <w:t>basic helix-loop-helix domain containing, class B, 2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HLHB2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35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379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4537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gene supported by BC040853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440028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25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74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2364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AD26L hypothetical protein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375748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22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484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0544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loride intracellular channel 4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LIC4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22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869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74067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biquitin protein ligase E3B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BE3B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20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668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09655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x comb on midleg-like 1 (Drosophila)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CML1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18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897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Hs.213289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low density lipoprotein receptor 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18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957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0759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polipoprotein B (including Ag(x) antigen)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POB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08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929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62475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L132 protein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220594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07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67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3212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DKFZp761D221</w:t>
            </w:r>
          </w:p>
        </w:tc>
        <w:tc>
          <w:tcPr>
            <w:tcW w:w="1440" w:type="dxa"/>
            <w:vAlign w:val="bottom"/>
          </w:tcPr>
          <w:p w:rsidR="00E25E27" w:rsidRPr="0089402B" w:rsidRDefault="00E25E27" w:rsidP="006D02B6">
            <w:pPr>
              <w:jc w:val="center"/>
              <w:rPr>
                <w:rFonts w:ascii="Calibri" w:hAnsi="Calibri"/>
                <w:color w:val="000000"/>
              </w:rPr>
            </w:pPr>
            <w:r w:rsidRPr="0089402B">
              <w:rPr>
                <w:rFonts w:ascii="Calibri" w:hAnsi="Calibri"/>
                <w:color w:val="000000"/>
              </w:rPr>
              <w:t>DKFZp761D221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04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865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5746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imilar to ribosomal protein L26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93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79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50556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43663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43663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93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47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0172</w:t>
            </w:r>
          </w:p>
        </w:tc>
        <w:tc>
          <w:tcPr>
            <w:tcW w:w="4485" w:type="dxa"/>
            <w:noWrap/>
            <w:vAlign w:val="bottom"/>
          </w:tcPr>
          <w:p w:rsidR="00E25E27" w:rsidRPr="0089402B" w:rsidRDefault="00E25E27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9402B">
              <w:rPr>
                <w:rFonts w:ascii="Calibri" w:hAnsi="Calibri"/>
                <w:color w:val="000000"/>
                <w:sz w:val="16"/>
                <w:szCs w:val="16"/>
              </w:rPr>
              <w:t>Human immunodeficiency virus type I enhancer binding protein 2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IVEP2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88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531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72328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inc finger protein 354C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NF354C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85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719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485" w:type="dxa"/>
            <w:noWrap/>
            <w:vAlign w:val="bottom"/>
          </w:tcPr>
          <w:p w:rsidR="00E25E27" w:rsidRPr="0089402B" w:rsidRDefault="00E25E27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9402B">
              <w:rPr>
                <w:rFonts w:ascii="Calibri" w:hAnsi="Calibri"/>
                <w:color w:val="000000"/>
                <w:sz w:val="18"/>
                <w:szCs w:val="18"/>
              </w:rPr>
              <w:t>olfactory receptor, family 1, subfamily D, member 4 &amp; 5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R1D4-5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81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667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4278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guanylate cyclase 2C 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UCY2C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78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395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00812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eta-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ransduci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repeat containing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TRC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77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912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9923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 protein-coupled receptor 74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PR74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71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34</w:t>
            </w:r>
          </w:p>
        </w:tc>
      </w:tr>
      <w:tr w:rsidR="00E25E27" w:rsidRPr="00635DC5" w:rsidTr="006D02B6">
        <w:trPr>
          <w:trHeight w:val="113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80758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ondroitin sulfate GalNAcT-2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ALNACT-2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59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699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7453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mmunoglobulin lambda joining 3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GLJ3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46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317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11402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4469683, mRNA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45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269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17545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hosphodiesterase 4D,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cAMP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-specific 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DE4D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41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516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4948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GF-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betaIIR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beta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40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957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02016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ostate and breast cancer overexpressed 1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BOV1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34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489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9573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gene supported by AK126569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44606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33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421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08854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CD69 antigen 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69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32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97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97817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5208312, mRNA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22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937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48907</w:t>
            </w:r>
          </w:p>
        </w:tc>
        <w:tc>
          <w:tcPr>
            <w:tcW w:w="4485" w:type="dxa"/>
            <w:noWrap/>
            <w:vAlign w:val="bottom"/>
          </w:tcPr>
          <w:p w:rsidR="00E25E27" w:rsidRPr="0089402B" w:rsidRDefault="00E25E27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9402B">
              <w:rPr>
                <w:rFonts w:ascii="Calibri" w:hAnsi="Calibri"/>
                <w:color w:val="000000"/>
                <w:sz w:val="16"/>
                <w:szCs w:val="16"/>
              </w:rPr>
              <w:t>Solute carrier family 5 (sodium/glucose cotransporter), member 12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LC5A12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21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663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49150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urine-rich element binding protein B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URB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20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198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12838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pha-2-macroglobulin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2M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18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127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4373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4838152, mRNA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14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279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51985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lone IMAGE:501887, mRNA sequence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09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29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354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imilar to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hec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domain and RLD 2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440366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07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71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1295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R8 protein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R8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03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373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79898</w:t>
            </w:r>
          </w:p>
        </w:tc>
        <w:tc>
          <w:tcPr>
            <w:tcW w:w="4485" w:type="dxa"/>
            <w:noWrap/>
            <w:vAlign w:val="bottom"/>
          </w:tcPr>
          <w:p w:rsidR="00E25E27" w:rsidRPr="0089402B" w:rsidRDefault="00E25E27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9402B">
              <w:rPr>
                <w:rFonts w:ascii="Calibri" w:hAnsi="Calibri"/>
                <w:color w:val="000000"/>
                <w:sz w:val="18"/>
                <w:szCs w:val="18"/>
              </w:rPr>
              <w:t>sulfotransferase family 1E, estrogen-preferring, member 1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ULT1E1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01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52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6976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283874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283874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99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201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48434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5286779, mRNA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93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405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1443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eodomain-only protein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P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86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99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60562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nsulin-like growth factor 1 (somatomedin C)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GF1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83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89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75905</w:t>
            </w:r>
          </w:p>
        </w:tc>
        <w:tc>
          <w:tcPr>
            <w:tcW w:w="4485" w:type="dxa"/>
            <w:noWrap/>
            <w:vAlign w:val="bottom"/>
          </w:tcPr>
          <w:p w:rsidR="00E25E27" w:rsidRPr="0089402B" w:rsidRDefault="00E25E27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9402B">
              <w:rPr>
                <w:rFonts w:ascii="Calibri" w:hAnsi="Calibri"/>
                <w:color w:val="000000"/>
                <w:sz w:val="18"/>
                <w:szCs w:val="18"/>
              </w:rPr>
              <w:t>AU RNA binding protein/</w:t>
            </w:r>
            <w:proofErr w:type="spellStart"/>
            <w:r w:rsidRPr="0089402B">
              <w:rPr>
                <w:rFonts w:ascii="Calibri" w:hAnsi="Calibri"/>
                <w:color w:val="000000"/>
                <w:sz w:val="18"/>
                <w:szCs w:val="18"/>
              </w:rPr>
              <w:t>enoyl</w:t>
            </w:r>
            <w:proofErr w:type="spellEnd"/>
            <w:r w:rsidRPr="0089402B">
              <w:rPr>
                <w:rFonts w:ascii="Calibri" w:hAnsi="Calibri"/>
                <w:color w:val="000000"/>
                <w:sz w:val="18"/>
                <w:szCs w:val="18"/>
              </w:rPr>
              <w:t>-Coenzyme A hydratase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UH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83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566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71200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europili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RP2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82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952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93133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AM and SH3 domain containing 1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ASH1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81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4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5932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79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072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0324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Quaking homolog, KH domain RNA binding 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QKI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77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401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37154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hosphatidylinositol glycan, class A 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IGA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70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957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9103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lucagon-like peptide 1 receptor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LP1R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61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818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34603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ALBP1 associated Eps domain containing 1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EPS1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59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257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8301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disintegri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and metalloproteinase domain 30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DAM30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56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32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9355</w:t>
            </w:r>
          </w:p>
        </w:tc>
        <w:tc>
          <w:tcPr>
            <w:tcW w:w="4485" w:type="dxa"/>
            <w:noWrap/>
            <w:vAlign w:val="bottom"/>
          </w:tcPr>
          <w:p w:rsidR="00E25E27" w:rsidRPr="0089402B" w:rsidRDefault="00E25E27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9402B">
              <w:rPr>
                <w:rFonts w:ascii="Calibri" w:hAnsi="Calibri"/>
                <w:color w:val="000000"/>
                <w:sz w:val="18"/>
                <w:szCs w:val="18"/>
              </w:rPr>
              <w:t>similar to echinoderm microtubule associated protein like 5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400954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53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641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7420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5267175, mRNA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39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971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9084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LATS, large tumor suppressor, homolog 1 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ATS1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36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900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95000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-cell antigen receptor alpha (TCRA)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35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85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4752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5164889, mRNA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33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900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4828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inc finger protein ZFOC1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FOC1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27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171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Hs.306673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286059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286059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27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078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4225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strogen-related receptor gamma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SRRG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26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873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9895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-box 3 (ulnar mammary syndrome)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BX3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24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201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440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lone 24734 mRNA sequence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22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98</w:t>
            </w:r>
          </w:p>
        </w:tc>
      </w:tr>
      <w:tr w:rsidR="00E25E27" w:rsidRPr="00635DC5" w:rsidTr="006D02B6">
        <w:trPr>
          <w:trHeight w:val="113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5144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plicing factor, arginine/serine-rich 3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FRS3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20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332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82137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istone 1, H2bg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IST1H2BG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20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046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78944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regulator of G-protein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ignalling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2, 24kDa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GS2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17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850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5413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etastasis associated 1 family, member 3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TA3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13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089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83873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M2 ganglioside activator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M2A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10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344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8679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lute carrier family 7, member 10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LC7A10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10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589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3067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MRNA; cDNA DKFZp761H2217 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10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40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52747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4822128, mRNA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07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588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79245</w:t>
            </w:r>
          </w:p>
        </w:tc>
        <w:tc>
          <w:tcPr>
            <w:tcW w:w="4485" w:type="dxa"/>
            <w:noWrap/>
            <w:vAlign w:val="bottom"/>
          </w:tcPr>
          <w:p w:rsidR="00E25E27" w:rsidRPr="00565F55" w:rsidRDefault="00E25E27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5F55">
              <w:rPr>
                <w:rFonts w:ascii="Calibri" w:hAnsi="Calibri"/>
                <w:color w:val="000000"/>
                <w:sz w:val="18"/>
                <w:szCs w:val="18"/>
              </w:rPr>
              <w:t>transforming, acidic coiled-coil containing protein 1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ACC1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03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910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48365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RD only protein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COPl</w:t>
            </w:r>
            <w:proofErr w:type="spellEnd"/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00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001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9746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157931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157931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02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796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8024</w:t>
            </w:r>
          </w:p>
        </w:tc>
        <w:tc>
          <w:tcPr>
            <w:tcW w:w="4485" w:type="dxa"/>
            <w:noWrap/>
            <w:vAlign w:val="bottom"/>
          </w:tcPr>
          <w:p w:rsidR="00E25E27" w:rsidRPr="00565F55" w:rsidRDefault="00E25E27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65F55">
              <w:rPr>
                <w:rFonts w:ascii="Calibri" w:hAnsi="Calibri"/>
                <w:color w:val="000000"/>
                <w:sz w:val="16"/>
                <w:szCs w:val="16"/>
              </w:rPr>
              <w:t>Microtubule assoc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iated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monoxygenase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calponin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565F55">
              <w:rPr>
                <w:rFonts w:ascii="Calibri" w:hAnsi="Calibri"/>
                <w:color w:val="000000"/>
                <w:sz w:val="16"/>
                <w:szCs w:val="16"/>
              </w:rPr>
              <w:t xml:space="preserve"> LIM domain 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ICAL3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05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37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75535</w:t>
            </w:r>
          </w:p>
        </w:tc>
        <w:tc>
          <w:tcPr>
            <w:tcW w:w="4485" w:type="dxa"/>
            <w:noWrap/>
            <w:vAlign w:val="bottom"/>
          </w:tcPr>
          <w:p w:rsidR="00E25E27" w:rsidRPr="00565F55" w:rsidRDefault="00E25E27" w:rsidP="006D02B6">
            <w:pPr>
              <w:rPr>
                <w:rFonts w:ascii="Calibri" w:hAnsi="Calibri"/>
                <w:color w:val="000000"/>
              </w:rPr>
            </w:pPr>
            <w:r w:rsidRPr="00565F55">
              <w:rPr>
                <w:rFonts w:ascii="Calibri" w:hAnsi="Calibri"/>
                <w:color w:val="000000"/>
              </w:rPr>
              <w:t>myosin, light polypeptide 2, regulatory, cardiac, slow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YL2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07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13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416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Ras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suppressor protein 1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U1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10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52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50556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43663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43663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13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885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5479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BC282485_1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388554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15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29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5692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CDNA FLJ41867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fis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, clone OCBBF2005546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17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163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487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Zinc finger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homeobox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1b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FHX1B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19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31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09447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lucocorticoid receptor DNA binding factor 1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RLF1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19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070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73716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disintegri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and metalloproteinase domain 33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DAM33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22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416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49414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mplement component (3b/4b) receptor 1-like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R1L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26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419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95880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olymerase (DNA directed), alpha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OLA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30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218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90765</w:t>
            </w:r>
          </w:p>
        </w:tc>
        <w:tc>
          <w:tcPr>
            <w:tcW w:w="4485" w:type="dxa"/>
            <w:noWrap/>
            <w:vAlign w:val="bottom"/>
          </w:tcPr>
          <w:p w:rsidR="00E25E27" w:rsidRPr="00565F55" w:rsidRDefault="00E25E27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65F55">
              <w:rPr>
                <w:rFonts w:ascii="Calibri" w:hAnsi="Calibri"/>
                <w:color w:val="000000"/>
                <w:sz w:val="16"/>
                <w:szCs w:val="16"/>
              </w:rPr>
              <w:t xml:space="preserve">K+ intermediate/small conductance Ca2+-activated channel, 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CNN3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33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45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70024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C31-like 1 (S. cerevisiae)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C31L1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35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846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43244</w:t>
            </w:r>
          </w:p>
        </w:tc>
        <w:tc>
          <w:tcPr>
            <w:tcW w:w="4485" w:type="dxa"/>
            <w:noWrap/>
            <w:vAlign w:val="bottom"/>
          </w:tcPr>
          <w:p w:rsidR="00E25E27" w:rsidRPr="00565F55" w:rsidRDefault="00E25E27" w:rsidP="006D02B6">
            <w:pPr>
              <w:rPr>
                <w:rFonts w:ascii="Calibri" w:hAnsi="Calibri"/>
                <w:color w:val="000000"/>
              </w:rPr>
            </w:pPr>
            <w:r w:rsidRPr="00565F55">
              <w:rPr>
                <w:rFonts w:ascii="Calibri" w:hAnsi="Calibri"/>
                <w:color w:val="000000"/>
              </w:rPr>
              <w:t>Adaptor-related protein complex 1, gamma 2 subunit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P1G2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42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33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215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istamine N-methyltransferase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NMT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43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514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4207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Histidyl-tRN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ynthet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ARS2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47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33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4414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ymphoid nuclear protein related to AF4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AF4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55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504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28027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e-B-cell leukemia transcription factor 3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BX3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59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635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4102</w:t>
            </w:r>
          </w:p>
        </w:tc>
        <w:tc>
          <w:tcPr>
            <w:tcW w:w="4485" w:type="dxa"/>
            <w:noWrap/>
            <w:vAlign w:val="bottom"/>
          </w:tcPr>
          <w:p w:rsidR="00E25E27" w:rsidRPr="00565F55" w:rsidRDefault="00E25E27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5F55">
              <w:rPr>
                <w:rFonts w:ascii="Calibri" w:hAnsi="Calibri"/>
                <w:color w:val="000000"/>
                <w:sz w:val="18"/>
                <w:szCs w:val="18"/>
              </w:rPr>
              <w:t>ATP-binding cassette, sub-family B (MDR/TAP), member 5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BCB5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59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45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83454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Calponi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3, acidic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NN3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63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155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0646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yclin C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CNC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65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008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6932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71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853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2046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hypothetical protein FLJ20378, 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73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266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95674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loride channel 4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LCN4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76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105</w:t>
            </w:r>
          </w:p>
        </w:tc>
      </w:tr>
      <w:tr w:rsidR="00E25E27" w:rsidRPr="00635DC5" w:rsidTr="006D02B6">
        <w:trPr>
          <w:trHeight w:val="113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1735</w:t>
            </w:r>
          </w:p>
        </w:tc>
        <w:tc>
          <w:tcPr>
            <w:tcW w:w="4485" w:type="dxa"/>
            <w:noWrap/>
            <w:vAlign w:val="bottom"/>
          </w:tcPr>
          <w:p w:rsidR="00E25E27" w:rsidRPr="00565F55" w:rsidRDefault="00E25E27" w:rsidP="006D02B6">
            <w:pPr>
              <w:rPr>
                <w:rFonts w:ascii="Calibri" w:hAnsi="Calibri"/>
                <w:color w:val="000000"/>
              </w:rPr>
            </w:pPr>
            <w:r w:rsidRPr="00565F55">
              <w:rPr>
                <w:rFonts w:ascii="Calibri" w:hAnsi="Calibri"/>
                <w:color w:val="000000"/>
              </w:rPr>
              <w:t>Purinergic receptor P2X, ligand-gated ion channel, 1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2RX1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82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116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3212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DKFZp761D221</w:t>
            </w:r>
          </w:p>
        </w:tc>
        <w:tc>
          <w:tcPr>
            <w:tcW w:w="1440" w:type="dxa"/>
            <w:vAlign w:val="bottom"/>
          </w:tcPr>
          <w:p w:rsidR="00E25E27" w:rsidRPr="00565F55" w:rsidRDefault="00E25E27" w:rsidP="006D02B6">
            <w:pPr>
              <w:jc w:val="center"/>
              <w:rPr>
                <w:rFonts w:ascii="Calibri" w:hAnsi="Calibri"/>
                <w:color w:val="000000"/>
              </w:rPr>
            </w:pPr>
            <w:r w:rsidRPr="00565F55">
              <w:rPr>
                <w:rFonts w:ascii="Calibri" w:hAnsi="Calibri"/>
                <w:color w:val="000000"/>
              </w:rPr>
              <w:t>DKFZp761D221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82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559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5287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Rho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GTP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activating protein 5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RHGAP5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87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892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5056</w:t>
            </w:r>
          </w:p>
        </w:tc>
        <w:tc>
          <w:tcPr>
            <w:tcW w:w="4485" w:type="dxa"/>
            <w:noWrap/>
            <w:vAlign w:val="bottom"/>
          </w:tcPr>
          <w:p w:rsidR="00E25E27" w:rsidRPr="00565F55" w:rsidRDefault="00E25E27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65F55">
              <w:rPr>
                <w:rFonts w:ascii="Calibri" w:hAnsi="Calibri"/>
                <w:color w:val="000000"/>
                <w:sz w:val="16"/>
                <w:szCs w:val="16"/>
              </w:rPr>
              <w:t>guanine nucleotide binding protein (G protein), alpha 11 (</w:t>
            </w:r>
            <w:proofErr w:type="spellStart"/>
            <w:r w:rsidRPr="00565F55">
              <w:rPr>
                <w:rFonts w:ascii="Calibri" w:hAnsi="Calibri"/>
                <w:color w:val="000000"/>
                <w:sz w:val="16"/>
                <w:szCs w:val="16"/>
              </w:rPr>
              <w:t>Gq</w:t>
            </w:r>
            <w:proofErr w:type="spellEnd"/>
            <w:r w:rsidRPr="00565F55">
              <w:rPr>
                <w:rFonts w:ascii="Calibri" w:hAnsi="Calibri"/>
                <w:color w:val="000000"/>
                <w:sz w:val="16"/>
                <w:szCs w:val="16"/>
              </w:rPr>
              <w:t xml:space="preserve"> class)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NA11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88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877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3899</w:t>
            </w:r>
          </w:p>
        </w:tc>
        <w:tc>
          <w:tcPr>
            <w:tcW w:w="4485" w:type="dxa"/>
            <w:noWrap/>
            <w:vAlign w:val="bottom"/>
          </w:tcPr>
          <w:p w:rsidR="00E25E27" w:rsidRPr="00565F55" w:rsidRDefault="00E25E27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65F55">
              <w:rPr>
                <w:rFonts w:ascii="Calibri" w:hAnsi="Calibri"/>
                <w:color w:val="000000"/>
                <w:sz w:val="16"/>
                <w:szCs w:val="16"/>
              </w:rPr>
              <w:t xml:space="preserve">potassium voltage-gated channel, </w:t>
            </w:r>
            <w:proofErr w:type="spellStart"/>
            <w:r w:rsidRPr="00565F55">
              <w:rPr>
                <w:rFonts w:ascii="Calibri" w:hAnsi="Calibri"/>
                <w:color w:val="000000"/>
                <w:sz w:val="16"/>
                <w:szCs w:val="16"/>
              </w:rPr>
              <w:t>Isk</w:t>
            </w:r>
            <w:proofErr w:type="spellEnd"/>
            <w:r w:rsidRPr="00565F55">
              <w:rPr>
                <w:rFonts w:ascii="Calibri" w:hAnsi="Calibri"/>
                <w:color w:val="000000"/>
                <w:sz w:val="16"/>
                <w:szCs w:val="16"/>
              </w:rPr>
              <w:t>-related family, member 3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CNE3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92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565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08353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55565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55565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93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995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1085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-box 2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BX2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96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179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70457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BL-like 1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BLL1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97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943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Hs.485489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loride intracellular channel 5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LIC5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00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623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5017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11848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11848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02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494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7072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5296524, mRNA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05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593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6304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rginine-glutamic acid dipeptide (RE) repeats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ERE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05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735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4255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pleckstri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and Sec7 domain containing 3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SD3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08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724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665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25415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25415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12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090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82113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NF1-like kinase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NF1LK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17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85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2352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LOC283583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19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066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23782</w:t>
            </w:r>
          </w:p>
        </w:tc>
        <w:tc>
          <w:tcPr>
            <w:tcW w:w="4485" w:type="dxa"/>
            <w:noWrap/>
            <w:vAlign w:val="bottom"/>
          </w:tcPr>
          <w:p w:rsidR="00E25E27" w:rsidRPr="00565F55" w:rsidRDefault="00E25E27" w:rsidP="006D02B6">
            <w:pPr>
              <w:rPr>
                <w:rFonts w:ascii="Calibri" w:hAnsi="Calibri"/>
                <w:color w:val="000000"/>
              </w:rPr>
            </w:pPr>
            <w:r w:rsidRPr="00565F55">
              <w:rPr>
                <w:rFonts w:ascii="Calibri" w:hAnsi="Calibri"/>
                <w:color w:val="000000"/>
              </w:rPr>
              <w:t xml:space="preserve">extraembryonic, spermatogenesis, </w:t>
            </w:r>
            <w:proofErr w:type="spellStart"/>
            <w:r w:rsidRPr="00565F55">
              <w:rPr>
                <w:rFonts w:ascii="Calibri" w:hAnsi="Calibri"/>
                <w:color w:val="000000"/>
              </w:rPr>
              <w:t>homeobox</w:t>
            </w:r>
            <w:proofErr w:type="spellEnd"/>
            <w:r w:rsidRPr="00565F55">
              <w:rPr>
                <w:rFonts w:ascii="Calibri" w:hAnsi="Calibri"/>
                <w:color w:val="000000"/>
              </w:rPr>
              <w:t xml:space="preserve"> 1-like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SX1L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23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355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6880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283901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283901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26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069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10013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CDNA FLJ25684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fis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, clone TST04185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34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089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4785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mast cell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immunoreceptor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signal transducer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IST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39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569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96952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epatic leukemia factor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LF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49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02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4418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55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536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824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ucleoporin like 2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UPL2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57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920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7524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IAA1280 protein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IAA1280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57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842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3024</w:t>
            </w:r>
          </w:p>
        </w:tc>
        <w:tc>
          <w:tcPr>
            <w:tcW w:w="4485" w:type="dxa"/>
            <w:noWrap/>
            <w:vAlign w:val="bottom"/>
          </w:tcPr>
          <w:p w:rsidR="00E25E27" w:rsidRPr="00565F55" w:rsidRDefault="00E25E27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5F55">
              <w:rPr>
                <w:rFonts w:ascii="Calibri" w:hAnsi="Calibri"/>
                <w:color w:val="000000"/>
                <w:sz w:val="18"/>
                <w:szCs w:val="18"/>
              </w:rPr>
              <w:t>gamma-aminobutyric acid (GABA) A receptor, alpha 3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ABRA3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61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124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77010</w:t>
            </w:r>
          </w:p>
        </w:tc>
        <w:tc>
          <w:tcPr>
            <w:tcW w:w="4485" w:type="dxa"/>
            <w:noWrap/>
            <w:vAlign w:val="bottom"/>
          </w:tcPr>
          <w:p w:rsidR="00E25E27" w:rsidRPr="00565F55" w:rsidRDefault="00E25E27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65F55">
              <w:rPr>
                <w:rFonts w:ascii="Calibri" w:hAnsi="Calibri"/>
                <w:color w:val="000000"/>
                <w:sz w:val="16"/>
                <w:szCs w:val="16"/>
              </w:rPr>
              <w:t xml:space="preserve">Carbamoyl-phosphate </w:t>
            </w:r>
            <w:proofErr w:type="spellStart"/>
            <w:r w:rsidRPr="00565F55">
              <w:rPr>
                <w:rFonts w:ascii="Calibri" w:hAnsi="Calibri"/>
                <w:color w:val="000000"/>
                <w:sz w:val="16"/>
                <w:szCs w:val="16"/>
              </w:rPr>
              <w:t>synthetase</w:t>
            </w:r>
            <w:proofErr w:type="spellEnd"/>
            <w:r w:rsidRPr="00565F55">
              <w:rPr>
                <w:rFonts w:ascii="Calibri" w:hAnsi="Calibri"/>
                <w:color w:val="000000"/>
                <w:sz w:val="16"/>
                <w:szCs w:val="16"/>
              </w:rPr>
              <w:t xml:space="preserve"> 2, aspartate </w:t>
            </w:r>
            <w:proofErr w:type="spellStart"/>
            <w:r w:rsidRPr="00565F55">
              <w:rPr>
                <w:rFonts w:ascii="Calibri" w:hAnsi="Calibri"/>
                <w:color w:val="000000"/>
                <w:sz w:val="16"/>
                <w:szCs w:val="16"/>
              </w:rPr>
              <w:t>transcarbamylase</w:t>
            </w:r>
            <w:proofErr w:type="spellEnd"/>
            <w:r w:rsidRPr="00565F55">
              <w:rPr>
                <w:rFonts w:ascii="Calibri" w:hAnsi="Calibri"/>
                <w:color w:val="000000"/>
                <w:sz w:val="16"/>
                <w:szCs w:val="16"/>
              </w:rPr>
              <w:t xml:space="preserve">, 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63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12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50493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inc finger protein 219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NF219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63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378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5734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IAA1430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IAA1430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74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448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17183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4183247, mRNA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75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715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3828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43654 protein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43654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77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973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75711</w:t>
            </w:r>
          </w:p>
        </w:tc>
        <w:tc>
          <w:tcPr>
            <w:tcW w:w="4485" w:type="dxa"/>
            <w:noWrap/>
            <w:vAlign w:val="bottom"/>
          </w:tcPr>
          <w:p w:rsidR="00E25E27" w:rsidRPr="00565F55" w:rsidRDefault="00E25E27" w:rsidP="006D02B6">
            <w:pPr>
              <w:rPr>
                <w:rFonts w:ascii="Calibri" w:hAnsi="Calibri"/>
                <w:color w:val="000000"/>
              </w:rPr>
            </w:pPr>
            <w:r w:rsidRPr="00565F55">
              <w:rPr>
                <w:rFonts w:ascii="Calibri" w:hAnsi="Calibri"/>
                <w:color w:val="000000"/>
              </w:rPr>
              <w:t>peroxisome proliferative activated receptor, alpha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PARA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77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66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99209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upervillin</w:t>
            </w:r>
            <w:proofErr w:type="spellEnd"/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VIL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78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733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4049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-cell linker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LNK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90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385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6684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belson helper integration site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HI1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04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915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169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 protein-coupled receptor 75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PR75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04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265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0335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30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104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76609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CDNA FLJ34736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fis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, clone MESAN2008222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37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88</w:t>
            </w:r>
          </w:p>
        </w:tc>
      </w:tr>
      <w:tr w:rsidR="00E25E27" w:rsidRPr="00635DC5" w:rsidTr="006D02B6">
        <w:trPr>
          <w:trHeight w:val="113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2393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ensity-regulated protein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ENR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38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522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1093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ucleolar and spindle associated protein 1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USAP1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44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898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8292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6 open reading frame 165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6orf165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44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72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0802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inc finger and BTB domain containing 1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BTB1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52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085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9987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14213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14213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58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292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52707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LOC284067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284067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60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768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1547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IAA0565 gene product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IAA0565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64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338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12783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ndrogen-induced 1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IG1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66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852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5607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hosphatase, orphan 1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HOSPHO1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69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00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PRO2964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O2964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72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57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0143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inc finger protein 71 (Cos26)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NF71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76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72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5028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lute carrier family 13, member 3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LC13A3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79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900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2689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gene supported by BC029593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82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11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6594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IAA0657 protein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IAA0657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84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462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0651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144997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CDH17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91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62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77959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disintegri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and metalloproteinase domain 2 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DAM2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304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224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01480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P1 gamma subunit binding protein 1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P1GBP1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306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831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0107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inesin 2 60/70kDa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NS2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308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80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70312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arnesyltransferase, CAAX box, alpha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NTA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311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523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Hs.397100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imilar to ATP synthase, H+ transporting, , 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325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95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7365</w:t>
            </w:r>
          </w:p>
        </w:tc>
        <w:tc>
          <w:tcPr>
            <w:tcW w:w="4485" w:type="dxa"/>
            <w:noWrap/>
            <w:vAlign w:val="bottom"/>
          </w:tcPr>
          <w:p w:rsidR="00E25E27" w:rsidRPr="00565F55" w:rsidRDefault="00E25E27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5F55">
              <w:rPr>
                <w:rFonts w:ascii="Calibri" w:hAnsi="Calibri"/>
                <w:color w:val="000000"/>
                <w:sz w:val="18"/>
                <w:szCs w:val="18"/>
              </w:rPr>
              <w:t>N-</w:t>
            </w:r>
            <w:proofErr w:type="spellStart"/>
            <w:r w:rsidRPr="00565F55">
              <w:rPr>
                <w:rFonts w:ascii="Calibri" w:hAnsi="Calibri"/>
                <w:color w:val="000000"/>
                <w:sz w:val="18"/>
                <w:szCs w:val="18"/>
              </w:rPr>
              <w:t>acylsphingosine</w:t>
            </w:r>
            <w:proofErr w:type="spellEnd"/>
            <w:r w:rsidRPr="00565F55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65F55">
              <w:rPr>
                <w:rFonts w:ascii="Calibri" w:hAnsi="Calibri"/>
                <w:color w:val="000000"/>
                <w:sz w:val="18"/>
                <w:szCs w:val="18"/>
              </w:rPr>
              <w:t>amidohydrolase</w:t>
            </w:r>
            <w:proofErr w:type="spellEnd"/>
            <w:r w:rsidRPr="00565F55">
              <w:rPr>
                <w:rFonts w:ascii="Calibri" w:hAnsi="Calibri"/>
                <w:color w:val="000000"/>
                <w:sz w:val="18"/>
                <w:szCs w:val="18"/>
              </w:rPr>
              <w:t xml:space="preserve"> (acid ceramidase)-like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SAHL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326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366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48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N29 gene product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N29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327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13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00750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heparan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PSE2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333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80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5264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complement component 1,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r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subcomponent-like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RL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334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915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0075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341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817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0802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14712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14712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343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96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4937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imilar to RIKEN cDNA 2310076L09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344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31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66194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CDNA clone IMAGE:4611512, partial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cds</w:t>
            </w:r>
            <w:proofErr w:type="spellEnd"/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359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120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2326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rbonic anhydrase VB-like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5BL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377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85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09374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339529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339529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389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526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1262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lutamate receptor, metabotropic 3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RM3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401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413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72928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llagen, type I, alpha 1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L1A1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410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231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3313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124402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124402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414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44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7100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Hepara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sulfate 6-O-sulfotransferase 3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6ST3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415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364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9098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ethionine sulfoxide reductase A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SRA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427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35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8576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CDNA clone IMAGE:3029742, partial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cds</w:t>
            </w:r>
            <w:proofErr w:type="spellEnd"/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431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645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34910</w:t>
            </w:r>
          </w:p>
        </w:tc>
        <w:tc>
          <w:tcPr>
            <w:tcW w:w="4485" w:type="dxa"/>
            <w:noWrap/>
            <w:vAlign w:val="bottom"/>
          </w:tcPr>
          <w:p w:rsidR="00E25E27" w:rsidRPr="00565F55" w:rsidRDefault="00E25E27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5F55">
              <w:rPr>
                <w:rFonts w:ascii="Calibri" w:hAnsi="Calibri"/>
                <w:color w:val="000000"/>
                <w:sz w:val="18"/>
                <w:szCs w:val="18"/>
              </w:rPr>
              <w:t xml:space="preserve">Similar to </w:t>
            </w:r>
            <w:proofErr w:type="spellStart"/>
            <w:r w:rsidRPr="00565F55">
              <w:rPr>
                <w:rFonts w:ascii="Calibri" w:hAnsi="Calibri"/>
                <w:color w:val="000000"/>
                <w:sz w:val="18"/>
                <w:szCs w:val="18"/>
              </w:rPr>
              <w:t>guanidinoacetate</w:t>
            </w:r>
            <w:proofErr w:type="spellEnd"/>
            <w:r w:rsidRPr="00565F55">
              <w:rPr>
                <w:rFonts w:ascii="Calibri" w:hAnsi="Calibri"/>
                <w:color w:val="000000"/>
                <w:sz w:val="18"/>
                <w:szCs w:val="18"/>
              </w:rPr>
              <w:t xml:space="preserve"> methyltransferase; GAMT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435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200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4820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oggin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OG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441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621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69615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epti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10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/10/2005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446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642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0562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441301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448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470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8149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285878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285878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468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356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70904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rowth hormone regulated TBC protein 1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RTP1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481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900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62022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aminin, beta 4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AMB4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481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35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61812</w:t>
            </w:r>
          </w:p>
        </w:tc>
        <w:tc>
          <w:tcPr>
            <w:tcW w:w="4485" w:type="dxa"/>
            <w:noWrap/>
            <w:vAlign w:val="bottom"/>
          </w:tcPr>
          <w:p w:rsidR="00E25E27" w:rsidRPr="00565F55" w:rsidRDefault="00E25E27" w:rsidP="006D02B6">
            <w:pPr>
              <w:rPr>
                <w:rFonts w:ascii="Calibri" w:hAnsi="Calibri"/>
                <w:color w:val="000000"/>
              </w:rPr>
            </w:pPr>
            <w:r w:rsidRPr="00565F55">
              <w:rPr>
                <w:rFonts w:ascii="Calibri" w:hAnsi="Calibri"/>
                <w:color w:val="000000"/>
              </w:rPr>
              <w:t>Protein tyrosine phosphatase, non-receptor type 12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TPN12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484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959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52414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homeo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box D13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XD13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490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52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77866</w:t>
            </w:r>
          </w:p>
        </w:tc>
        <w:tc>
          <w:tcPr>
            <w:tcW w:w="4485" w:type="dxa"/>
            <w:noWrap/>
            <w:vAlign w:val="bottom"/>
          </w:tcPr>
          <w:p w:rsidR="00E25E27" w:rsidRPr="00565F55" w:rsidRDefault="00E25E27" w:rsidP="006D02B6">
            <w:pPr>
              <w:rPr>
                <w:rFonts w:ascii="Calibri" w:hAnsi="Calibri"/>
                <w:color w:val="000000"/>
              </w:rPr>
            </w:pPr>
            <w:r w:rsidRPr="00565F55">
              <w:rPr>
                <w:rFonts w:ascii="Calibri" w:hAnsi="Calibri"/>
                <w:color w:val="000000"/>
              </w:rPr>
              <w:t>procollagen-lysine, 2-oxoglutarate 5-dioxygenase 2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LOD2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493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971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13307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285429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285429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512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746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78000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Muscleblind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-like (Drosophila)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BNL1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516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879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16856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4818734, mRNA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517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749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019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otassium channel, subfamily K, member 13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CNK13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522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068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8385</w:t>
            </w:r>
          </w:p>
        </w:tc>
        <w:tc>
          <w:tcPr>
            <w:tcW w:w="4485" w:type="dxa"/>
            <w:noWrap/>
            <w:vAlign w:val="bottom"/>
          </w:tcPr>
          <w:p w:rsidR="00E25E27" w:rsidRPr="00565F55" w:rsidRDefault="00E25E27" w:rsidP="006D02B6">
            <w:pPr>
              <w:rPr>
                <w:rFonts w:ascii="Calibri" w:hAnsi="Calibri"/>
                <w:color w:val="000000"/>
              </w:rPr>
            </w:pPr>
            <w:r w:rsidRPr="00565F55">
              <w:rPr>
                <w:rFonts w:ascii="Calibri" w:hAnsi="Calibri"/>
                <w:color w:val="000000"/>
              </w:rPr>
              <w:t xml:space="preserve">progestin and </w:t>
            </w:r>
            <w:proofErr w:type="spellStart"/>
            <w:r w:rsidRPr="00565F55">
              <w:rPr>
                <w:rFonts w:ascii="Calibri" w:hAnsi="Calibri"/>
                <w:color w:val="000000"/>
              </w:rPr>
              <w:t>adipoQ</w:t>
            </w:r>
            <w:proofErr w:type="spellEnd"/>
            <w:r w:rsidRPr="00565F55">
              <w:rPr>
                <w:rFonts w:ascii="Calibri" w:hAnsi="Calibri"/>
                <w:color w:val="000000"/>
              </w:rPr>
              <w:t xml:space="preserve"> receptor family member IX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AQR9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522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255</w:t>
            </w:r>
          </w:p>
        </w:tc>
      </w:tr>
      <w:tr w:rsidR="00E25E27" w:rsidRPr="00635DC5" w:rsidTr="006D02B6">
        <w:trPr>
          <w:trHeight w:val="113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6885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inc finger, DHHC domain containing 11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DHHC11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528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193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31887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DnaJ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homology subfamily A member 5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134218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537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712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50122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xysterol binding protein-like 10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SBPL10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542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84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905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er homolog 1 (Drosophila)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ER1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547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931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72054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20 open reading frame 42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20orf42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548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233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4959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9 open reading frame 55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9orf55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563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819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50294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CDNA: FLJ20870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fis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, clone ADKA02524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565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913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3483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ibroblast growth factor receptor substrate 2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RS2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571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60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813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chromosome 14 open reading frame 102 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4orf102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572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196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7926</w:t>
            </w:r>
          </w:p>
        </w:tc>
        <w:tc>
          <w:tcPr>
            <w:tcW w:w="4485" w:type="dxa"/>
            <w:noWrap/>
            <w:vAlign w:val="bottom"/>
          </w:tcPr>
          <w:p w:rsidR="00E25E27" w:rsidRPr="00565F55" w:rsidRDefault="00E25E27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5F55">
              <w:rPr>
                <w:rFonts w:ascii="Calibri" w:hAnsi="Calibri"/>
                <w:color w:val="000000"/>
                <w:sz w:val="18"/>
                <w:szCs w:val="18"/>
              </w:rPr>
              <w:t xml:space="preserve">Likely </w:t>
            </w:r>
            <w:proofErr w:type="spellStart"/>
            <w:r w:rsidRPr="00565F55">
              <w:rPr>
                <w:rFonts w:ascii="Calibri" w:hAnsi="Calibri"/>
                <w:color w:val="000000"/>
                <w:sz w:val="18"/>
                <w:szCs w:val="18"/>
              </w:rPr>
              <w:t>ortholog</w:t>
            </w:r>
            <w:proofErr w:type="spellEnd"/>
            <w:r w:rsidRPr="00565F55">
              <w:rPr>
                <w:rFonts w:ascii="Calibri" w:hAnsi="Calibri"/>
                <w:color w:val="000000"/>
                <w:sz w:val="18"/>
                <w:szCs w:val="18"/>
              </w:rPr>
              <w:t xml:space="preserve"> of mouse TORC2-specific protein AVO3 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VO3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589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431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50694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Hephaesti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-like 1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EPHL1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595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588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52486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4815589, mRNA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599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338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1899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613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044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82614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lycogen synthase 2 (liver)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YS2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624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066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262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MRNA; cDNA DKFZp686H0940 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634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01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6627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653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08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Hs.462833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31952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31952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663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740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03787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spartyl-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RN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ynthetase</w:t>
            </w:r>
            <w:proofErr w:type="spellEnd"/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ARS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667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18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3342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eukemia inhibitory factor receptor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IFR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683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08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75364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LIT-ROBO Rho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GTP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activating protein 3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RGAP3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687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678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495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biquitin specific protease 15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SP15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691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373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6234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yosin phosphatase-Rho interacting protein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-RIP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692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59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45444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CDNA FLJ11494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fis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, clone HEMBA1001942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693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830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7850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RN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splicing endonuclease 54 homolog 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SEN54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707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77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5535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inc finger protein 395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NF395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711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103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6322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ucleolar protein 4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OL4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719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869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14198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Mitogen-activated protein kinase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kin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5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AP2K5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722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825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48675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283484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283484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732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83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96679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imilar to beta-1,4-mannosyltransferase; 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744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958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9873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homolog of rat kinase D-interacting substance 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IDINS220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769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046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98594</w:t>
            </w:r>
          </w:p>
        </w:tc>
        <w:tc>
          <w:tcPr>
            <w:tcW w:w="4485" w:type="dxa"/>
            <w:noWrap/>
            <w:vAlign w:val="bottom"/>
          </w:tcPr>
          <w:p w:rsidR="00E25E27" w:rsidRPr="00565F55" w:rsidRDefault="00E25E27" w:rsidP="006D02B6">
            <w:pPr>
              <w:rPr>
                <w:rFonts w:ascii="Calibri" w:hAnsi="Calibri"/>
                <w:color w:val="000000"/>
              </w:rPr>
            </w:pPr>
            <w:r w:rsidRPr="00565F55">
              <w:rPr>
                <w:rFonts w:ascii="Calibri" w:hAnsi="Calibri"/>
                <w:color w:val="000000"/>
              </w:rPr>
              <w:t>Rho guanine nucleotide exchange factor (GEF) 10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RHGEF10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791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823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02341</w:t>
            </w:r>
          </w:p>
        </w:tc>
        <w:tc>
          <w:tcPr>
            <w:tcW w:w="4485" w:type="dxa"/>
            <w:noWrap/>
            <w:vAlign w:val="bottom"/>
          </w:tcPr>
          <w:p w:rsidR="00E25E27" w:rsidRPr="00565F55" w:rsidRDefault="00E25E27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65F55">
              <w:rPr>
                <w:rFonts w:ascii="Calibri" w:hAnsi="Calibri"/>
                <w:color w:val="000000"/>
                <w:sz w:val="16"/>
                <w:szCs w:val="16"/>
              </w:rPr>
              <w:t>ST8 alpha-N-acetyl-</w:t>
            </w:r>
            <w:proofErr w:type="spellStart"/>
            <w:r w:rsidRPr="00565F55">
              <w:rPr>
                <w:rFonts w:ascii="Calibri" w:hAnsi="Calibri"/>
                <w:color w:val="000000"/>
                <w:sz w:val="16"/>
                <w:szCs w:val="16"/>
              </w:rPr>
              <w:t>neuraminide</w:t>
            </w:r>
            <w:proofErr w:type="spellEnd"/>
            <w:r w:rsidRPr="00565F55">
              <w:rPr>
                <w:rFonts w:ascii="Calibri" w:hAnsi="Calibri"/>
                <w:color w:val="000000"/>
                <w:sz w:val="16"/>
                <w:szCs w:val="16"/>
              </w:rPr>
              <w:t xml:space="preserve"> alpha-2,8-sialyltransferase 2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T8SIA2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792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737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97397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23865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23865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808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020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397</w:t>
            </w:r>
          </w:p>
        </w:tc>
        <w:tc>
          <w:tcPr>
            <w:tcW w:w="4485" w:type="dxa"/>
            <w:noWrap/>
            <w:vAlign w:val="bottom"/>
          </w:tcPr>
          <w:p w:rsidR="00E25E27" w:rsidRPr="00565F55" w:rsidRDefault="00E25E27" w:rsidP="006D02B6">
            <w:pPr>
              <w:rPr>
                <w:rFonts w:ascii="Calibri" w:hAnsi="Calibri"/>
                <w:color w:val="000000"/>
              </w:rPr>
            </w:pPr>
            <w:r w:rsidRPr="00565F55">
              <w:rPr>
                <w:rFonts w:ascii="Calibri" w:hAnsi="Calibri"/>
                <w:color w:val="000000"/>
              </w:rPr>
              <w:t>cholinergic receptor, nicotinic, beta polypeptide 4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NB4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841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81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29434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RB2-associated binding protein 2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AB2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842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10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37569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umor protein p73-like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P73L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851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94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08757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283501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283501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872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23</w:t>
            </w:r>
          </w:p>
        </w:tc>
      </w:tr>
      <w:tr w:rsidR="00E25E27" w:rsidRPr="00635DC5" w:rsidTr="006D02B6">
        <w:trPr>
          <w:trHeight w:val="113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868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eripheral myelin protein 2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MP2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873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360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4694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5197767, mRNA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879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93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68606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rbohydrate kinase-like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RKL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883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899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71346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157381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157381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904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47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77972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13 open reading frame 21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3orf21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928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599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05738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937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99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47694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37673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37673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007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241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69263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ndrogen-induced proliferation inhibitor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PRIN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059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108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0150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CDNA FLJ34038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fis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, clone FCBBF2005645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082</w:t>
            </w:r>
          </w:p>
        </w:tc>
        <w:tc>
          <w:tcPr>
            <w:tcW w:w="1185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868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2174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CDNA clone IMAGE:5259382, partial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cds</w:t>
            </w:r>
            <w:proofErr w:type="spellEnd"/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086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254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4115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13 open reading frame 25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3orf25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098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827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95410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EAD (Asp-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Glu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-Ala-Asp) box polypeptide 31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DX31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108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12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0093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113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54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51839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284600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284600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155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887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59234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forkhead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box E1 (thyroid transcription factor 2)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OXE1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184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954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7179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taxia telangiectasia and Rad3 related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TR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186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19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5700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mall nuclear ribonucleoprotein polypeptide N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NRPN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377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3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71903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glycophori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E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YPE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398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643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7290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yclin-dependent kinase inhibitor 2B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KN2B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451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63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50240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IAA0485 protein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IAA0485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458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9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3632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16 open reading frame 49</w:t>
            </w:r>
          </w:p>
        </w:tc>
        <w:tc>
          <w:tcPr>
            <w:tcW w:w="1440" w:type="dxa"/>
            <w:vAlign w:val="bottom"/>
          </w:tcPr>
          <w:p w:rsidR="00E25E27" w:rsidRPr="00614F1F" w:rsidRDefault="00E25E27" w:rsidP="006D02B6">
            <w:pPr>
              <w:jc w:val="center"/>
              <w:rPr>
                <w:rFonts w:ascii="Calibri" w:hAnsi="Calibri"/>
                <w:color w:val="000000"/>
              </w:rPr>
            </w:pPr>
            <w:r w:rsidRPr="00614F1F">
              <w:rPr>
                <w:rFonts w:ascii="Calibri" w:hAnsi="Calibri"/>
                <w:color w:val="000000"/>
              </w:rPr>
              <w:t>DKFZP434K046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468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053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799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Hyalurona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and proteoglycan link protein 1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APLN1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471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54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685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ing finger protein 141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NF141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474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947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52134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CDNA clone IMAGE:5301169, partial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cds</w:t>
            </w:r>
            <w:proofErr w:type="spellEnd"/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481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85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9172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eroid-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lipofuscinosis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, neuronal 6, late infantile, 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LN6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495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65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87422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17 open reading frame 39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7orf39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534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526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973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dherin-like 26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H26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551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073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Hs.519523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rine proteinase inhibitor, clade, member 6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RPINB6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560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3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76561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inc finger protein 404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NF404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603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77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70849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31846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31846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614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29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49566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Formi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-like 2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MNL2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619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58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9945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10300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10300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641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13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42520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romodulin-like 1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MODL1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680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025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6380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AM domain containing 1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AMDC1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703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430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72307</w:t>
            </w:r>
          </w:p>
        </w:tc>
        <w:tc>
          <w:tcPr>
            <w:tcW w:w="4485" w:type="dxa"/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720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181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7861</w:t>
            </w:r>
          </w:p>
        </w:tc>
        <w:tc>
          <w:tcPr>
            <w:tcW w:w="4485" w:type="dxa"/>
            <w:noWrap/>
            <w:vAlign w:val="bottom"/>
          </w:tcPr>
          <w:p w:rsidR="00E25E27" w:rsidRPr="00614F1F" w:rsidRDefault="00E25E27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614F1F">
              <w:rPr>
                <w:rFonts w:ascii="Calibri" w:hAnsi="Calibri"/>
                <w:color w:val="000000"/>
                <w:sz w:val="16"/>
                <w:szCs w:val="16"/>
              </w:rPr>
              <w:t>disintegrin</w:t>
            </w:r>
            <w:proofErr w:type="spellEnd"/>
            <w:r w:rsidRPr="00614F1F">
              <w:rPr>
                <w:rFonts w:ascii="Calibri" w:hAnsi="Calibri"/>
                <w:color w:val="000000"/>
                <w:sz w:val="16"/>
                <w:szCs w:val="16"/>
              </w:rPr>
              <w:t>-like-metalloprotease thrombospondin type 1 motif, 16</w:t>
            </w:r>
          </w:p>
        </w:tc>
        <w:tc>
          <w:tcPr>
            <w:tcW w:w="1440" w:type="dxa"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DAMTS16</w:t>
            </w:r>
          </w:p>
        </w:tc>
        <w:tc>
          <w:tcPr>
            <w:tcW w:w="990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.056</w:t>
            </w:r>
          </w:p>
        </w:tc>
        <w:tc>
          <w:tcPr>
            <w:tcW w:w="1185" w:type="dxa"/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30</w:t>
            </w:r>
          </w:p>
        </w:tc>
      </w:tr>
      <w:tr w:rsidR="00E25E27" w:rsidRPr="00635DC5" w:rsidTr="006D02B6">
        <w:trPr>
          <w:trHeight w:val="169"/>
          <w:jc w:val="center"/>
        </w:trPr>
        <w:tc>
          <w:tcPr>
            <w:tcW w:w="1111" w:type="dxa"/>
            <w:tcBorders>
              <w:bottom w:val="single" w:sz="4" w:space="0" w:color="auto"/>
            </w:tcBorders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0873</w:t>
            </w:r>
          </w:p>
        </w:tc>
        <w:tc>
          <w:tcPr>
            <w:tcW w:w="4485" w:type="dxa"/>
            <w:tcBorders>
              <w:bottom w:val="single" w:sz="4" w:space="0" w:color="auto"/>
            </w:tcBorders>
            <w:noWrap/>
            <w:vAlign w:val="bottom"/>
          </w:tcPr>
          <w:p w:rsidR="00E25E27" w:rsidRDefault="00E25E27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.356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noWrap/>
            <w:vAlign w:val="bottom"/>
          </w:tcPr>
          <w:p w:rsidR="00E25E27" w:rsidRDefault="00E25E27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6</w:t>
            </w:r>
          </w:p>
        </w:tc>
      </w:tr>
    </w:tbl>
    <w:p w:rsidR="00E25E27" w:rsidRDefault="00E25E27" w:rsidP="00E25E2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E25E27" w:rsidRDefault="00E25E27" w:rsidP="00E25E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sectPr w:rsidR="00E25E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502126"/>
    <w:multiLevelType w:val="hybridMultilevel"/>
    <w:tmpl w:val="2BD4A850"/>
    <w:lvl w:ilvl="0" w:tplc="E9CA8CF6">
      <w:start w:val="1"/>
      <w:numFmt w:val="upp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53215A"/>
    <w:multiLevelType w:val="multilevel"/>
    <w:tmpl w:val="A35C9C0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3BD40306"/>
    <w:multiLevelType w:val="hybridMultilevel"/>
    <w:tmpl w:val="B27A8856"/>
    <w:lvl w:ilvl="0" w:tplc="04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0A1658C"/>
    <w:multiLevelType w:val="hybridMultilevel"/>
    <w:tmpl w:val="17AA53C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5AF8371D"/>
    <w:multiLevelType w:val="hybridMultilevel"/>
    <w:tmpl w:val="2868A43A"/>
    <w:lvl w:ilvl="0" w:tplc="EA28B728">
      <w:start w:val="1"/>
      <w:numFmt w:val="upp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D1D48D1"/>
    <w:multiLevelType w:val="hybridMultilevel"/>
    <w:tmpl w:val="28802580"/>
    <w:lvl w:ilvl="0" w:tplc="906AAD2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1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E27"/>
    <w:rsid w:val="00031CE5"/>
    <w:rsid w:val="00C248B8"/>
    <w:rsid w:val="00E25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E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25E2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25E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E2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5E27"/>
    <w:pPr>
      <w:ind w:left="720"/>
      <w:contextualSpacing/>
    </w:pPr>
  </w:style>
  <w:style w:type="table" w:styleId="TableGrid">
    <w:name w:val="Table Grid"/>
    <w:basedOn w:val="TableNormal"/>
    <w:uiPriority w:val="59"/>
    <w:rsid w:val="00E25E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Simple3">
    <w:name w:val="Table Simple 3"/>
    <w:basedOn w:val="TableNormal"/>
    <w:rsid w:val="00E25E2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PlaceholderText">
    <w:name w:val="Placeholder Text"/>
    <w:basedOn w:val="DefaultParagraphFont"/>
    <w:uiPriority w:val="99"/>
    <w:semiHidden/>
    <w:rsid w:val="00E25E27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E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25E2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25E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E2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5E27"/>
    <w:pPr>
      <w:ind w:left="720"/>
      <w:contextualSpacing/>
    </w:pPr>
  </w:style>
  <w:style w:type="table" w:styleId="TableGrid">
    <w:name w:val="Table Grid"/>
    <w:basedOn w:val="TableNormal"/>
    <w:uiPriority w:val="59"/>
    <w:rsid w:val="00E25E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Simple3">
    <w:name w:val="Table Simple 3"/>
    <w:basedOn w:val="TableNormal"/>
    <w:rsid w:val="00E25E2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PlaceholderText">
    <w:name w:val="Placeholder Text"/>
    <w:basedOn w:val="DefaultParagraphFont"/>
    <w:uiPriority w:val="99"/>
    <w:semiHidden/>
    <w:rsid w:val="00E25E2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3845</Words>
  <Characters>21921</Characters>
  <Application>Microsoft Office Word</Application>
  <DocSecurity>0</DocSecurity>
  <Lines>182</Lines>
  <Paragraphs>51</Paragraphs>
  <ScaleCrop>false</ScaleCrop>
  <Company/>
  <LinksUpToDate>false</LinksUpToDate>
  <CharactersWithSpaces>25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eb</dc:creator>
  <cp:lastModifiedBy>Caleb</cp:lastModifiedBy>
  <cp:revision>1</cp:revision>
  <dcterms:created xsi:type="dcterms:W3CDTF">2016-02-11T16:18:00Z</dcterms:created>
  <dcterms:modified xsi:type="dcterms:W3CDTF">2016-02-11T16:24:00Z</dcterms:modified>
</cp:coreProperties>
</file>